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   1 KEEKKLKPEAPPSRVLGRARKAVNYREVDEDERYPTPTKDLIIPKAGRQPGEVAATATLA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  61 AASSEAFISSTFGSPGSEPSLPPPTSAPSATASTASQLPSASG--------GASN---PP</w:t>
        <w:br/>
        <w:t>Human             1 -------MTSRFGKTYSRKGGNGSSKFDEVFSNKRTTLSTKWGETTFMAKLGQKRPNFKP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 110 SASRTPEHPPIVLRISKGTSRLVSTDSEEPPSSSPAHHNQLNQLSVTEEEPPEREATEAA</w:t>
        <w:br/>
        <w:t>Human            54 DIQEIPKKPKVE-EESTGDP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FG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SDDESLPV----------------------------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 170 PSSRFRRWIICGSWRSISRRFF------------------------RGTQVPVTRTNEDE</w:t>
        <w:br/>
        <w:t>Human            85 -SSKNLAQVKCSSYSESSEAAQLEEVTSVLEANSKISHVVVEDTVVSDKCFPLEDTLLGK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 206 EEEEEEEDEEEEPPEINYCTVKISPDKPPKERLKLIIKTDVIRNAIAKAAAAAESRSEKK</w:t>
        <w:br/>
        <w:t>Human           144 E--KSTNRIVEDDASISSCNKLITSDKV--------------ENF-----------HEEH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 266 SRSKKHKHKQLLAAGSGAAPASGATPAEINSEFKTPSPHLALSEANSQQAQHTPSQLHQL</w:t>
        <w:br/>
        <w:t>Human           177 EKNSHHIHKN--ADDSTKKPNAET---TVASEIKETNDTW-----NSQ-FGKRPE---SP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 326 HQLHPQRGSAVISPTTRSDHDFDSQSSVLGSISSKGNSTPQLLAQAVQEDSCVIRSRGSS</w:t>
        <w:br/>
        <w:t>Human           223 SEISPIKGSVRTG-LFEWDNDFE----------------------DIRSEDCILSLDSDP</w:t>
        <w:br/>
        <w:br/>
        <w:t>Drosophila      386 VITSDLETSQHSSLVAPPSDIESRLESMMMTIDGAGTGAASAVPETPLQEDILA-VLRGE</w:t>
        <w:br/>
        <w:t>Human           260 LLE------------MKDDDFKNRLENLNEAI----------------EEDIVQSVLRPT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 445 VPRLNGNTDPEPTEEEDQQQQPKRATRGRGRKANNNVDVT----P-----PATETRTRGR</w:t>
        <w:br/>
        <w:t>Human           292 NCRTYC-----------------RANKTKSSQGASNFDKLMDGTSQALAKANSESSKDGL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 496 AKGTDATTAAISPPAGKRTTRGTRGSRKAEQEVDMEVDETAVATVP---ANEEQLEQ--A</w:t>
        <w:br/>
        <w:t>Human           335 NQA---KKGGVS---CGTSFRGTVGRTRDYTVLHPS--CLSVCNVTIQDTMERSMDEFTA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1                                       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AY---------GKRGPVLR</w:t>
        <w:br/>
        <w:t>Drosophila      551 TLPPRRGRNAAARAN-------NNNLASVNNNINKIA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KAEASRLAEGGVAGGAAR</w:t>
        <w:br/>
        <w:t>Human           387 STPADLGEAGRLRKKADIATSKTTTRFRPSNTKSKKD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F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F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DHETGGDEGGSGS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1            MSSDA-----NSDDPFSKPIVRKRFQA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QG-IEDDQLPSV------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13 TPFRS---NKGLPSSSDVEFSDDD-V-NSVIPDVSSTISSSIADHPIEGLLD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KAQDS</w:t>
        <w:br/>
        <w:t>Drosophila      604 S-YGRKRKNQQVTQV----------LQQEPAPEEQE-----TPDAEE--EQP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IPHT</w:t>
        <w:br/>
        <w:t>Human           446 SNYKIKY--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FG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DLSESEDDEDDDCQVERKTSKKR-----TKTAPSPSLQP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ND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38 --------------------------RSSDSPDVPD-----TPDVPVNQLSS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LPET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68 SSSFDGANEKPSSQLDSKRNDQNVK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SDTSMAF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--------------EKLSAFN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 1                                     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GKCKEKDNGLKRISSESEVWN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 1                          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VKLTAN----RICCSLLQLRRSYE--HFYIFV</w:t>
        <w:br/>
        <w:t>Drosophila      646 DH---REH-SPDHDPD-----PDP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NSNNSSL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GS-SSSPPPRDYKFKDKFKRT</w:t>
        <w:br/>
        <w:t>Human           497 ------------------------------------------NSQDSQSGTN--NAENLD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67 LS---EGNAETNLSDD-----SEPE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SST-SS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MEDSAIDPSRGTR--KSQSRG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11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DGS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--------------------------------------------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R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25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DVTVSELNKQKRSPGQTVSKRLHKKQ-RVVSNPD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----SSP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RNGLQNSK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3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LFRFSH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PKNLQIQR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-SAMM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 1                                                        MM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  <w:br/>
        <w:t>Drosophila      696 LT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NAGAGGAAA-AT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ESSGE---QRGA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----TVA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-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WDAA</w:t>
        <w:br/>
        <w:t xml:space="preserve">Human           51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-------PES-V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NKQG-DKSKENT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SGPKRSP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W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11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---------R-TT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QKKKKDEIDMG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FPKQ---E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-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WTTE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129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A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SIEPDVQDEDSITMHNEFESIRKIYNDINEFILKLPRADDDILN-KMLEN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80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RSAS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IDAS------------------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6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RTLS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D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SQ------------TEYLSSSSSPDIEPIDYSL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 6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D-------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SRA-----------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FPSSSSPELEPVDF-----</w:t>
        <w:br/>
        <w:t>Drosophila      746 LEANG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NSDASNASAS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GVAGA-------KDHL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AAG-----KSDGDFGD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>Human           564 DSEEL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PVVKP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--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-------------SK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162 EDDEDEKTI--S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-SN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--------------SS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188 EMKM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EN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KDKKYGKFR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I-NKNKENEIMGEEVDQKA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100 -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YR-E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LMEEGLDTQ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PREVSSG-----RELDSTN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G------TER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107 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WH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FREDYPQNG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RRA-----------------KRV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39 S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SCVWN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FSDN----DFSEKRN-----------------KRP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------</w:t>
        <w:br/>
        <w:t>Drosophila      792 S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-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A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LRGDSPALG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RLAGKQGRSAAGASVGGTG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GGGATGGGG</w:t>
        <w:br/>
        <w:t>Human           590 QKDD-GV---------FKAPAPPSK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TV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P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YQDIVT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183 Q---------------------PAV----S------------------ARP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VYATTS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241 ----ADNSNAEKE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TNHY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N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IKY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VPINEYFKK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147 AFLIEEDV--SEDDEI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F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QRI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FS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144 -----------AEAAAF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G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-H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 72 -----------GGGFGS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G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-H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A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  <w:br/>
        <w:t>Drosophila      851 PIRVDRKTKDYYP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H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PH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PA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--</w:t>
        <w:br/>
        <w:t>Human           622 ALKCRREDKELYT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T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200 -TYSKPLASGYGS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K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SSDA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--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highlight w:val="white"/>
        </w:rPr>
        <w:t xml:space="preserve">                                           </w:t>
      </w:r>
      <w:r>
        <w:rPr>
          <w:rFonts w:cs="Courier New" w:ascii="Courier New" w:hAnsi="Courier New"/>
          <w:color w:val="000000"/>
          <w:sz w:val="32"/>
          <w:szCs w:val="32"/>
          <w:highlight w:val="white"/>
        </w:rPr>
        <w:t>*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297 L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IINDEEF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Y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EI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LSFAQFRSDFPELILLQ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203 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M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IRDVFL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E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---PK---D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TFL--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A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190 --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I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Q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LSL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PS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AT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118 --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I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Q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LCL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PS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AT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F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Drosophila      908 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MP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R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-TKFF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DAN-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L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TSA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Human           679 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M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-A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K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DSQ-HHQNL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TAA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257 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P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-K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SP-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LF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ST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347 K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SQSDFP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DNF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KI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---KNKHI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249 T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LLDAYSN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T----AITLEPQVPVSILAK--SLPK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241 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EH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-----PK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VIVT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GKPRNIGFKLLSLLKDVDAARDP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169 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DH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-----P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VVSA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VKPRNIGSRLLSIIKDVDAARDA</w:t>
        <w:br/>
        <w:t>Drosophila      958 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LD-------R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VG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-------</w:t>
        <w:br/>
        <w:t>Human           729 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L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LD-------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DA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307 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ID-------F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FEQR------------------------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382 K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HLNF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LRK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GL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LSLWEMHGNLSLD---IIKRISILASNK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294 ---------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A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FVIKA---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NE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SDSISLAAIALMKTSSGVFAES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295 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DPS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R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V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E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TETTRP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223 A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DLSS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D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V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IE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P----------------------</w:t>
        <w:br/>
        <w:t>Drosophila      986 TETGHPDRAGYDRN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E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--QGKGT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V----------------------</w:t>
        <w:br/>
        <w:t>Human           757 A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N--E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KIKE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HNK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L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335 PEDK---DK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MVWEVFNSYIEKQ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GQKVS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K----------------------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431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SRHVKTFI----PLLEK-----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ASE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MYIEQ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F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-ISNLNN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342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TELINLLIEKSYPIL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DGSNNF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LEKF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Q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KIQKVSQILSS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333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W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SKIS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K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261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W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KIS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K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Drosophila     1022 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--------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K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Human           787 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IT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M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--------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K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370 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PS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F--------I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VN--DDN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481 DD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NMEVHNYTLW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QSSMNTILESIHPL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VDN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01 ---------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HNETNSPK-------------------I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374 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G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HA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RW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D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----------QE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LHK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302 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G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HT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WVTHD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----------EDI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LNK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Drosophila     1052 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G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CS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ACDTE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--------------WQPTLLD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>Human           817 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G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VDH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RD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KL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WG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401 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TNV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T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541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SREN------SRLK---------LDGKLWYDM-KTIF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-----DGSDTENR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18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24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LST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FKKCLGSHDSRMSFTELT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GLHLRGGFSSPNTNNV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 xml:space="preserve">AtWAPL2 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35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LST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LNKSMGSHESRLSFTELM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GLQLRAHRNEKHPHPQ</w:t>
        <w:br/>
        <w:t xml:space="preserve">Drosophila     1096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HN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Y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GQGKAVE-----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R----------------</w:t>
        <w:br/>
        <w:t xml:space="preserve">Human           857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HNP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YKDSQLIV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438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FHK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HRSNILIS--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----------------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577 -----------------------------------------------LVQGLFYLNFSFL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18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84 NSHYSNGGNHDSVLEANRKVTNEVVTISSDTYSTVGSISTRNGSVSQRSQSIIHLDFSPT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12 -PHL-----------ASAVKKGFVTIISSDTCSTTGFSSIKSLSVSKRNQSAFLVGCSTT</w:t>
        <w:br/>
        <w:t>Drosophila     1129 ------------------------------------------------------------</w:t>
        <w:br/>
        <w:t>Human           890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471 ------------------------------------------------------------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590 IKQRKENS------------------NLDPGELNLLLVELEAFKSETSQF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ISNKIEI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18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544 SMSGSQSSVSGNEPTTSKTRVGSTISGSFAGRLASLGSDIARTTLRTTQA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ICKKFGE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60 PKPGSQSSVMSTIDHCTLTTTAGSNTGSFAGRLASLGSGISRSKTRTSQ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SCKKVEN</w:t>
        <w:br/>
        <w:t>Drosophila     1129 --------------LC------------------------SRQIMLHPSDG---------</w:t>
        <w:br/>
        <w:t>Human           890 --------------HC------------------------EELIQQYNRA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ICL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471 --------------VI------------------------LDRVHQLA------------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632 ALN--------------Y-------------------LKSIY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18 --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604 FAPPEESEDPFAFDLEDYKPSKWAVVSVNQKKSRAQKKKGCYKQSKDESLYQLFSSQEES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520 FASFEDSQDPFSFDLEDSGPSRWAVGK--QKKSKGQKRKGSYRDKKDERSLQLFSSQEE-</w:t>
        <w:br/>
        <w:t>Drosophila     1142 ------------------------------------------------------------</w:t>
        <w:br/>
        <w:t>Human           908 ---------------ADSKPL---------------------------------------</w:t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br/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481 ------------------------------------------------------------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cerevisia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641 ------------------------------------------T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18 ----------------------------------T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E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L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DHAL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664 SNHRLNSQEESSNRDCSTSLQPSHCTNDIDEECLC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T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577 SNHGLNSQEESSDRDHHVTEQPS-LTYDIDKGCLC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T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T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</w:t>
        <w:br/>
        <w:t>Drosophila     1142 --G-----------------------GSNKEHPGV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LK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INL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TFNEAQP</w:t>
        <w:br/>
        <w:t>Human           914 -PH-----------------------QNVTNHVGK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T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481 ------------------------------EEEVKKYI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C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IN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44 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K-----------------SEVP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YKILQKFSNF-----------SSD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719 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R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C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IARHF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S--QLFSEMEKTGSSHQKKDKY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L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631 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R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C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VVGHFP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S--PLYSQMESGT--CHQKDKHL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L</w:t>
        <w:br/>
        <w:t>Drosophila     1177 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RG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ETS------FRLLLLS--AN---------------YIPDQCV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  <w:br/>
        <w:t>Human           945 EW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TK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Q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G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LNCVLQV--PK---------------YLP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Q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506 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CS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I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LP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------IT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YL--AP---------------KFG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N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  <w:br/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476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V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HEFIQ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HV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FGA-------------------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S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77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G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ITKPEELQESEQ----------E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687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G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ITNPEGLQDSEQ----------D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  <w:t xml:space="preserve">Drosophila     1214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L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V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QAAAPAEYVAD--------NPPAQGSV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EY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</w:t>
        <w:br/>
        <w:t xml:space="preserve">Human           982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GL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YSA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NMETSCSFDSSICSGEGDDSLRIGGQV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543 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LV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N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N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AQ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MVI-----PGHD------VEEVP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517 K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IV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GYVV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LSHCFLNDPKA-FAQLKPLISQF--------YESLHK--FKN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827 TNQG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T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----------------------------------------------TTT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737 TNKG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T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----------------------------------------------TST</w:t>
        <w:br/>
        <w:t>Drosophila     1266 K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NTDAF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SN-------------------------------EKGKKKQEE</w:t>
        <w:br/>
        <w:t>Human          1042 ER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KTDE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DAPTTQHDKSGEWQETSGEI-QWVSTEKTDGTEEKHKKEEED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C.elegan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592 Y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DLDR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FDVC--------------------------------------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i/>
          <w:i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S.pomb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563 FH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LKE---------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SNGL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----ELHK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SDLVK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841 F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DEE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EG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RSIRN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K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KRNLA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751 F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DEE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ES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A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RSIRN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RD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KRDMA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P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</w:t>
        <w:br/>
        <w:t>Drosophila     1295 VEETVNN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RA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H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G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NELYES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R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Q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RGNSFK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</w:t>
        <w:br/>
        <w:t>Human          1101 E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LNK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QHAG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C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A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G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CQ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SPINVTT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RE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Y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EGDFSI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E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K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1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901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MTLN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PE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K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VIESCKSP------------------------</w:t>
        <w:br/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>AtWAPL2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     811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R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VA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TTLDM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PPE---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KV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M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VIESCKLP------------------------</w:t>
        <w:br/>
        <w:t>Drosophila</w:t>
      </w:r>
      <w:r>
        <w:rPr>
          <w:rFonts w:cs="Courier New" w:ascii="Courier New" w:hAnsi="Courier New"/>
          <w:i/>
          <w:color w:val="000000"/>
          <w:sz w:val="20"/>
          <w:szCs w:val="20"/>
          <w:highlight w:val="white"/>
        </w:rPr>
        <w:t xml:space="preserve"> 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 xml:space="preserve">    1355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Y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HT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NLTSS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AAFVAHMK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TK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I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NFKKRDYIYEHSDEHDNPLPLNLETTAQVLAV</w:t>
        <w:br/>
        <w:t xml:space="preserve">Human          1161 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K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LS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MNLTCA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GTTGQK---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ISR</w:t>
      </w:r>
      <w:r>
        <w:rPr>
          <w:rFonts w:cs="Courier New" w:ascii="Courier New" w:hAnsi="Courier New"/>
          <w:color w:val="FFFFFF"/>
          <w:sz w:val="20"/>
          <w:szCs w:val="20"/>
          <w:highlight w:val="darkGray"/>
        </w:rPr>
        <w:t>VI</w:t>
      </w: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EYLEHC---------------------------</w:t>
        <w:br/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t>Drosophila     1415 GADASHAASSSTTVASASAPSSTSATGTTRAPRVYKTYSSHR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cs="Courier New" w:ascii="Courier New" w:hAnsi="Courier New"/>
          <w:color w:val="000000"/>
          <w:sz w:val="20"/>
          <w:szCs w:val="20"/>
          <w:highlight w:val="white"/>
        </w:rPr>
        <w:br/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2:31:00Z</dcterms:created>
  <dc:creator>BOXSHADE</dc:creator>
  <dc:description/>
  <cp:keywords/>
  <dc:language>en-US</dc:language>
  <cp:lastModifiedBy>Chris Makaroff</cp:lastModifiedBy>
  <cp:lastPrinted>2014-01-06T22:29:00Z</cp:lastPrinted>
  <dcterms:modified xsi:type="dcterms:W3CDTF">2014-06-13T20:52:00Z</dcterms:modified>
  <cp:revision>5</cp:revision>
  <dc:subject/>
  <dc:title/>
</cp:coreProperties>
</file>